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FFE5B" w14:textId="4223AAFA" w:rsidR="008657EA" w:rsidRPr="008657EA" w:rsidRDefault="008657EA" w:rsidP="008657EA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8657EA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upplementary Table 2. The association between liver function-related indicators and GSD risk in each of the five hospitals.</w:t>
      </w:r>
    </w:p>
    <w:tbl>
      <w:tblPr>
        <w:tblW w:w="15309" w:type="dxa"/>
        <w:tblInd w:w="-4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960"/>
        <w:gridCol w:w="723"/>
        <w:gridCol w:w="1960"/>
        <w:gridCol w:w="723"/>
        <w:gridCol w:w="1960"/>
        <w:gridCol w:w="720"/>
        <w:gridCol w:w="1960"/>
        <w:gridCol w:w="720"/>
        <w:gridCol w:w="1960"/>
        <w:gridCol w:w="723"/>
      </w:tblGrid>
      <w:tr w:rsidR="008657EA" w:rsidRPr="000D29E9" w14:paraId="74EB538C" w14:textId="77777777" w:rsidTr="00514230">
        <w:trPr>
          <w:trHeight w:val="1110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44B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EFD05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irst affiliated Hospital of Chongqing Medical University 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D68C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e People’s Hospital of Kaizhou District of Chongqing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A855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ijing Xiaotangshan Hospital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9768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anjin Medical University Cancer Institute and Hospital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3F2E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ongqing Qianjiang Central Hospital</w:t>
            </w:r>
          </w:p>
        </w:tc>
      </w:tr>
      <w:tr w:rsidR="008657EA" w:rsidRPr="000D29E9" w14:paraId="2EEB67CF" w14:textId="77777777" w:rsidTr="00514230">
        <w:trPr>
          <w:trHeight w:val="465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1FD1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E557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009296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480C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CDF92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B8431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6B026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8D30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D4C60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DD881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279E2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8657EA" w:rsidRPr="000D29E9" w14:paraId="09F64922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7FA2CAB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T(U/L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9065F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5A5EB9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494BAE63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76DDE15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EDCED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2476F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3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43F4439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CD290C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508618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D9360D3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4</w:t>
            </w:r>
          </w:p>
        </w:tc>
      </w:tr>
      <w:tr w:rsidR="008657EA" w:rsidRPr="000D29E9" w14:paraId="4C440DE5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86065F5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lma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534423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0DD2C7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3000C8E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928D5D6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EA02CE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E6D88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100CB71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2D99CBE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15F014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4C031D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7EA" w:rsidRPr="000D29E9" w14:paraId="3635ACCB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9D5EFE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61740B" w14:textId="23452918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1.3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8AD9EE3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67B562F3" w14:textId="5F29BA20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7, 1.33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4A1E11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145F166" w14:textId="6FAFF26F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70, 1.1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4AA40E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51848A4C" w14:textId="62C04EF4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4BA5DF3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CB31309" w14:textId="128E4718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  <w:r w:rsidR="00DC7A34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9</w:t>
            </w:r>
            <w:r w:rsidR="00DC7A3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1.3</w:t>
            </w:r>
            <w:r w:rsidR="00DC7A3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CEE1F5A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7EA" w:rsidRPr="000D29E9" w14:paraId="25F729CF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432AD3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T(U/L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72B8C5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CB3C76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67F4FC6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C82DFCB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3D03E53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F3A5E1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C2F9DA1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9BEEAC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40A99B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7B781B1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</w:tr>
      <w:tr w:rsidR="008657EA" w:rsidRPr="000D29E9" w14:paraId="6467A0CF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60BC11E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lma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BFC6A59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D88B8F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12DA7E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F8E918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B7278C9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907C8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7F071CA3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EE29D3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B7091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6E4D90E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7EA" w:rsidRPr="000D29E9" w14:paraId="3D61A865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6912446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9299408" w14:textId="3AA389AD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  <w:r w:rsidR="002C707E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8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0.9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B20C17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2AA9B72" w14:textId="1B8AEE01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83, 0.97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61A142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839DF9" w14:textId="7B9D1E74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  <w:r w:rsidR="001B02F4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81, 1.0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500B5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76D0A135" w14:textId="2BD03AE2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 w:rsidR="001B02F4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73, 1.2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CC577D3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E92AB8C" w14:textId="36E67C6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DC7A3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99, 1.</w:t>
            </w:r>
            <w:r w:rsidR="00251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BCC082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7EA" w:rsidRPr="000D29E9" w14:paraId="6DE55F6E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685F791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bil (umol/L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775D7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A48F49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6BDB5F2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9DF2EE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16D03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3FDE8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4D497CA5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73FB35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1CFCB9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BC19E5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</w:tr>
      <w:tr w:rsidR="008657EA" w:rsidRPr="000D29E9" w14:paraId="608D6058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38AE34B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lma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3E701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05FE765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3A3CE5E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D4BE0E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7300A50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AC91CCB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10628AC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F722DC9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A5354C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9E8518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7EA" w:rsidRPr="000D29E9" w14:paraId="5C157FB3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AB5ECCE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04A76B3" w14:textId="1E6DAA85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7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0.88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3B87F0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37EE0CC1" w14:textId="31A67722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8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0.9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26C207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4925E1E6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D5813A3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46F6414F" w14:textId="65A66F71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5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1.06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0345F85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44159C5" w14:textId="5DE41023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 w:rsidR="00DC7A34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86, 1.09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A1D962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7EA" w:rsidRPr="000D29E9" w14:paraId="6ED186F3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FD0DEDA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022F7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DE3625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73F637E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5D896BE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11BB2D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EA7D3D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775D53E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E82621B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FA9F4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BBE4E6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</w:tr>
      <w:tr w:rsidR="008657EA" w:rsidRPr="000D29E9" w14:paraId="12668CC1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732FC7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lma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A0BE8C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5EEC149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379EC0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75FBE1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0BC55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9E0CF9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645DA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6AE96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087E9C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9216D2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7EA" w:rsidRPr="000D29E9" w14:paraId="09273E33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3327DB1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0C9DE8" w14:textId="3F293649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C707E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69, 0.9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612A65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4857A3B" w14:textId="0378F9AD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 w:rsidR="001B02F4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91, 1.0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FAEFC9B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71D919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67FC9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5119EC" w14:textId="193C5FFA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  <w:r w:rsidR="001B02F4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5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1.0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5C4515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CD30201" w14:textId="424F621A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  <w:r w:rsidR="00DC7A34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48, 1.1</w:t>
            </w:r>
            <w:r w:rsidR="00DC7A3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600D63A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7EA" w:rsidRPr="000D29E9" w14:paraId="166A023D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189D6C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T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02AA73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151E32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D84462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6843116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5C20E9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6777AB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966999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1FE23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3745EE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D829A65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657EA" w:rsidRPr="000D29E9" w14:paraId="79D326FE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BE4A736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lma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EFC6A5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2A45D8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6A465E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BE6E7D3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458625E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C28C63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B907C71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02EA0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D89C1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BE98D0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7EA" w:rsidRPr="000D29E9" w14:paraId="1444607B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48BD0F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2DD5758" w14:textId="5E59D39C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81, 0.92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06CB83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5E3E986" w14:textId="410C8FE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  <w:r w:rsidR="001B02F4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7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0.8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382A7D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6D23F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08A9A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B61EC25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AD3E4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3B06C7" w14:textId="38D40B6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DC7A3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09, 1.3</w:t>
            </w:r>
            <w:r w:rsidR="00DC7A3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67FEA1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7EA" w:rsidRPr="000D29E9" w14:paraId="496EB699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E360648" w14:textId="77777777" w:rsidR="008657EA" w:rsidRPr="008657EA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57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9BC975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88C440E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1B898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378D67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C870D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9CD6B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4E7288A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0B1716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B81A8D9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837381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7EA" w:rsidRPr="000D29E9" w14:paraId="7EEF6207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75FDDEE" w14:textId="77777777" w:rsidR="008657EA" w:rsidRPr="008657EA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D1BED6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0930D9B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47DC28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79BCED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F5AF13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E5708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31B9E53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95AC7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065B0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0DED07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57EA" w:rsidRPr="000D29E9" w14:paraId="193A248E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090A4B9" w14:textId="77777777" w:rsidR="008657EA" w:rsidRPr="008657EA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57E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0C2E18" w14:textId="6DD0CC81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2516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8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1.84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650FCE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C01F304" w14:textId="7E42502B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  <w:r w:rsidR="001B02F4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51, 1.5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1D4D1E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851855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033C2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26DA9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9C9E75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77D2E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7E2F76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57EA" w:rsidRPr="000D29E9" w14:paraId="40CAC2CB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69911E8" w14:textId="77777777" w:rsidR="008657EA" w:rsidRPr="008657EA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57E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50E593" w14:textId="4D8E3A4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9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1.2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F83E84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272EE9F" w14:textId="58DCDE0A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  <w:r w:rsidR="001B02F4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75, 1.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E3902C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2C9543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6706A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7804CC" w14:textId="3A7130E1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85, 6.3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5CD9C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C1C898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DD5DEA1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57EA" w:rsidRPr="000D29E9" w14:paraId="1975ED9D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D9FCCC6" w14:textId="77777777" w:rsidR="008657EA" w:rsidRPr="008657EA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657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67F986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806846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124D3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229231B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347A6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48B91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F1112E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2CCE2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EE849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461729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57EA" w:rsidRPr="000D29E9" w14:paraId="4ACF5DB7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C2962F2" w14:textId="77777777" w:rsidR="008657EA" w:rsidRPr="008657EA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C5BF9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F550B35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9BBEE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DF87FA9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146500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783FD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D369A5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CABC2A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A16D9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9F583D5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57EA" w:rsidRPr="000D29E9" w14:paraId="55014E52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04B1F6F" w14:textId="77777777" w:rsidR="008657EA" w:rsidRPr="008657EA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657E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D0192A8" w14:textId="21E372C3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66, 1.3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0640CC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949F3CD" w14:textId="03471613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  <w:r w:rsidR="001B02F4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78, 1.60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51AAEF9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BB78CCE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A18889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EFFD779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(0.000, ...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F9FF6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C88A2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468012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57EA" w:rsidRPr="000D29E9" w14:paraId="26359A69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E26841F" w14:textId="77777777" w:rsidR="008657EA" w:rsidRPr="008657EA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657E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6A7550F" w14:textId="22E64273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0.9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C76D1FA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5624021" w14:textId="35188E8F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92, 1.38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54329C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CA761F4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65CE9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8B367ED" w14:textId="3F02BA58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85, 6.3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A6A64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5448CB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1D7FDF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57EA" w:rsidRPr="000D29E9" w14:paraId="629FC6C2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17166CA" w14:textId="77777777" w:rsidR="008657EA" w:rsidRPr="008657EA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657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6813983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688203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F49D991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F2C70DB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F27206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0D42BE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DC668C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AFBBB9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3C1589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B713F8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8657EA" w:rsidRPr="000D29E9" w14:paraId="14019C49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698E5B5" w14:textId="77777777" w:rsidR="008657EA" w:rsidRPr="00412A0D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B11370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E43A2DA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3CB6601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D1501EB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9F747C6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8941A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A7C15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B1DAA2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1D6E7D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62491F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7EA" w:rsidRPr="000D29E9" w14:paraId="4FC4E221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CD55C49" w14:textId="77777777" w:rsidR="008657EA" w:rsidRPr="00412A0D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657E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0422619" w14:textId="2AA61CC9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 w:rsidR="002C707E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81, 1.03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4BC7528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E764D6" w14:textId="61CCC62E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  <w:r w:rsidR="001B02F4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60, 1.0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4142F66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56B24B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6D217A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AA35B6" w14:textId="4BD61233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 w:rsidR="001B02F4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3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DB72A3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8C9CA3C" w14:textId="36811FA1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DC7A3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7</w:t>
            </w:r>
            <w:r w:rsidR="00DC7A3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0.96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0600C4F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7EA" w:rsidRPr="000D29E9" w14:paraId="3080F73E" w14:textId="77777777" w:rsidTr="00514230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F23E501" w14:textId="77777777" w:rsidR="008657EA" w:rsidRPr="00412A0D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8657E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15291D" w14:textId="17F819AF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  <w:r w:rsidR="002C707E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82, 0.9</w:t>
            </w:r>
            <w:r w:rsidR="002C7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9D6F78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6E2E683" w14:textId="0A13D369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  <w:r w:rsidR="001B02F4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67, 1.08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9B1FBB7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128A4C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507841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02205CC" w14:textId="578739C9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  <w:r w:rsidR="001B02F4"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37, 1.</w:t>
            </w:r>
            <w:r w:rsidR="001B02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450EB9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85277BE" w14:textId="04EF4079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DC7A3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8</w:t>
            </w:r>
            <w:r w:rsidR="00DC7A3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0D29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1.12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EC89821" w14:textId="77777777" w:rsidR="008657EA" w:rsidRPr="000D29E9" w:rsidRDefault="008657EA" w:rsidP="005142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A9FABE6" w14:textId="77777777" w:rsidR="008657EA" w:rsidRDefault="008657EA" w:rsidP="008657EA">
      <w:pPr>
        <w:rPr>
          <w:rFonts w:ascii="Times New Roman" w:eastAsia="宋体" w:hAnsi="Times New Roman" w:cs="Times New Roman"/>
          <w:color w:val="000000"/>
        </w:rPr>
      </w:pPr>
    </w:p>
    <w:p w14:paraId="1C3EE7D2" w14:textId="27A5B1B8" w:rsidR="008657EA" w:rsidRPr="00607440" w:rsidRDefault="008657EA" w:rsidP="008657EA">
      <w:pPr>
        <w:rPr>
          <w:rFonts w:ascii="Times New Roman" w:eastAsia="宋体" w:hAnsi="Times New Roman" w:cs="Times New Roman"/>
          <w:color w:val="000000"/>
        </w:rPr>
      </w:pPr>
      <w:r w:rsidRPr="00607440">
        <w:rPr>
          <w:rFonts w:ascii="Times New Roman" w:eastAsia="宋体" w:hAnsi="Times New Roman" w:cs="Times New Roman"/>
          <w:color w:val="000000"/>
        </w:rPr>
        <w:t>AST</w:t>
      </w:r>
      <w:r>
        <w:rPr>
          <w:rFonts w:ascii="Times New Roman" w:eastAsia="宋体" w:hAnsi="Times New Roman" w:cs="Times New Roman"/>
          <w:color w:val="000000"/>
        </w:rPr>
        <w:t xml:space="preserve">: </w:t>
      </w:r>
      <w:r w:rsidRPr="00607440">
        <w:rPr>
          <w:rFonts w:ascii="Times New Roman" w:eastAsia="宋体" w:hAnsi="Times New Roman" w:cs="Times New Roman"/>
          <w:color w:val="000000"/>
        </w:rPr>
        <w:t>aspartate aminotransferase, ALT</w:t>
      </w:r>
      <w:r>
        <w:rPr>
          <w:rFonts w:ascii="Times New Roman" w:eastAsia="宋体" w:hAnsi="Times New Roman" w:cs="Times New Roman"/>
          <w:color w:val="000000"/>
        </w:rPr>
        <w:t xml:space="preserve">: </w:t>
      </w:r>
      <w:r w:rsidRPr="00607440">
        <w:rPr>
          <w:rFonts w:ascii="Times New Roman" w:eastAsia="宋体" w:hAnsi="Times New Roman" w:cs="Times New Roman"/>
          <w:color w:val="000000"/>
        </w:rPr>
        <w:t>alanine aminotransferase, T</w:t>
      </w:r>
      <w:r>
        <w:rPr>
          <w:rFonts w:ascii="Times New Roman" w:eastAsia="宋体" w:hAnsi="Times New Roman" w:cs="Times New Roman"/>
          <w:color w:val="000000"/>
        </w:rPr>
        <w:t>b</w:t>
      </w:r>
      <w:r w:rsidRPr="00607440">
        <w:rPr>
          <w:rFonts w:ascii="Times New Roman" w:eastAsia="宋体" w:hAnsi="Times New Roman" w:cs="Times New Roman"/>
          <w:color w:val="000000"/>
        </w:rPr>
        <w:t>il</w:t>
      </w:r>
      <w:r>
        <w:rPr>
          <w:rFonts w:ascii="Times New Roman" w:eastAsia="宋体" w:hAnsi="Times New Roman" w:cs="Times New Roman"/>
          <w:color w:val="000000"/>
        </w:rPr>
        <w:t xml:space="preserve">: </w:t>
      </w:r>
      <w:r w:rsidRPr="00607440">
        <w:rPr>
          <w:rFonts w:ascii="Times New Roman" w:eastAsia="宋体" w:hAnsi="Times New Roman" w:cs="Times New Roman"/>
          <w:color w:val="000000"/>
        </w:rPr>
        <w:t>total bilirubin, ALP</w:t>
      </w:r>
      <w:r>
        <w:rPr>
          <w:rFonts w:ascii="Times New Roman" w:eastAsia="宋体" w:hAnsi="Times New Roman" w:cs="Times New Roman"/>
          <w:color w:val="000000"/>
        </w:rPr>
        <w:t xml:space="preserve">: </w:t>
      </w:r>
      <w:r w:rsidRPr="00607440">
        <w:rPr>
          <w:rFonts w:ascii="Times New Roman" w:eastAsia="宋体" w:hAnsi="Times New Roman" w:cs="Times New Roman"/>
          <w:color w:val="000000"/>
        </w:rPr>
        <w:t>alkaline phosphatase, GGT</w:t>
      </w:r>
      <w:r>
        <w:rPr>
          <w:rFonts w:ascii="Times New Roman" w:eastAsia="宋体" w:hAnsi="Times New Roman" w:cs="Times New Roman"/>
          <w:color w:val="000000"/>
        </w:rPr>
        <w:t xml:space="preserve">: </w:t>
      </w:r>
      <w:r w:rsidRPr="00607440">
        <w:rPr>
          <w:rFonts w:ascii="Times New Roman" w:eastAsia="宋体" w:hAnsi="Times New Roman" w:cs="Times New Roman"/>
          <w:color w:val="000000"/>
        </w:rPr>
        <w:t>gamma-glutamyl transferase, TP</w:t>
      </w:r>
      <w:r>
        <w:rPr>
          <w:rFonts w:ascii="Times New Roman" w:eastAsia="宋体" w:hAnsi="Times New Roman" w:cs="Times New Roman"/>
          <w:color w:val="000000"/>
        </w:rPr>
        <w:t xml:space="preserve">: </w:t>
      </w:r>
      <w:r w:rsidRPr="00607440">
        <w:rPr>
          <w:rFonts w:ascii="Times New Roman" w:eastAsia="宋体" w:hAnsi="Times New Roman" w:cs="Times New Roman"/>
          <w:color w:val="000000"/>
        </w:rPr>
        <w:t>total protein,</w:t>
      </w:r>
      <w:r>
        <w:rPr>
          <w:rFonts w:ascii="Times New Roman" w:eastAsia="宋体" w:hAnsi="Times New Roman" w:cs="Times New Roman"/>
          <w:color w:val="000000"/>
        </w:rPr>
        <w:t xml:space="preserve"> </w:t>
      </w:r>
      <w:r w:rsidRPr="00607440">
        <w:rPr>
          <w:rFonts w:ascii="Times New Roman" w:eastAsia="宋体" w:hAnsi="Times New Roman" w:cs="Times New Roman"/>
          <w:color w:val="000000"/>
        </w:rPr>
        <w:t>A</w:t>
      </w:r>
      <w:r>
        <w:rPr>
          <w:rFonts w:ascii="Times New Roman" w:eastAsia="宋体" w:hAnsi="Times New Roman" w:cs="Times New Roman"/>
          <w:color w:val="000000"/>
        </w:rPr>
        <w:t xml:space="preserve">lb: </w:t>
      </w:r>
      <w:r w:rsidRPr="00607440">
        <w:rPr>
          <w:rFonts w:ascii="Times New Roman" w:eastAsia="宋体" w:hAnsi="Times New Roman" w:cs="Times New Roman"/>
          <w:color w:val="000000"/>
        </w:rPr>
        <w:t>albumin</w:t>
      </w:r>
      <w:r>
        <w:rPr>
          <w:rFonts w:ascii="Times New Roman" w:eastAsia="宋体" w:hAnsi="Times New Roman" w:cs="Times New Roman"/>
          <w:color w:val="000000"/>
        </w:rPr>
        <w:t xml:space="preserve">, </w:t>
      </w:r>
      <w:r w:rsidRPr="00607440">
        <w:rPr>
          <w:rFonts w:ascii="Times New Roman" w:eastAsia="宋体" w:hAnsi="Times New Roman" w:cs="Times New Roman"/>
          <w:color w:val="000000"/>
        </w:rPr>
        <w:t>G</w:t>
      </w:r>
      <w:r>
        <w:rPr>
          <w:rFonts w:ascii="Times New Roman" w:eastAsia="宋体" w:hAnsi="Times New Roman" w:cs="Times New Roman"/>
          <w:color w:val="000000"/>
        </w:rPr>
        <w:t xml:space="preserve">: </w:t>
      </w:r>
      <w:r w:rsidRPr="00607440">
        <w:rPr>
          <w:rFonts w:ascii="Times New Roman" w:eastAsia="宋体" w:hAnsi="Times New Roman" w:cs="Times New Roman"/>
          <w:color w:val="000000"/>
        </w:rPr>
        <w:t>globulin</w:t>
      </w:r>
      <w:r>
        <w:rPr>
          <w:rFonts w:ascii="Times New Roman" w:eastAsia="宋体" w:hAnsi="Times New Roman" w:cs="Times New Roman"/>
          <w:color w:val="000000"/>
        </w:rPr>
        <w:t xml:space="preserve">. </w:t>
      </w:r>
    </w:p>
    <w:p w14:paraId="695D6A78" w14:textId="54F4DAF2" w:rsidR="00640887" w:rsidRPr="008657EA" w:rsidRDefault="00000000"/>
    <w:sectPr w:rsidR="00640887" w:rsidRPr="008657EA" w:rsidSect="004E3D29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1F800" w14:textId="77777777" w:rsidR="00643C0D" w:rsidRDefault="00643C0D" w:rsidP="00412A0D">
      <w:r>
        <w:separator/>
      </w:r>
    </w:p>
  </w:endnote>
  <w:endnote w:type="continuationSeparator" w:id="0">
    <w:p w14:paraId="4F35AFB8" w14:textId="77777777" w:rsidR="00643C0D" w:rsidRDefault="00643C0D" w:rsidP="00412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C6C78" w14:textId="77777777" w:rsidR="00643C0D" w:rsidRDefault="00643C0D" w:rsidP="00412A0D">
      <w:r>
        <w:separator/>
      </w:r>
    </w:p>
  </w:footnote>
  <w:footnote w:type="continuationSeparator" w:id="0">
    <w:p w14:paraId="0650AA33" w14:textId="77777777" w:rsidR="00643C0D" w:rsidRDefault="00643C0D" w:rsidP="00412A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7QwMjYzMDA2NjNR0lEKTi0uzszPAykwqgUAJedckCwAAAA="/>
  </w:docVars>
  <w:rsids>
    <w:rsidRoot w:val="005F5993"/>
    <w:rsid w:val="0009370F"/>
    <w:rsid w:val="000D29E9"/>
    <w:rsid w:val="001B02F4"/>
    <w:rsid w:val="0025138B"/>
    <w:rsid w:val="002516DB"/>
    <w:rsid w:val="00252A27"/>
    <w:rsid w:val="002C707E"/>
    <w:rsid w:val="00412A0D"/>
    <w:rsid w:val="004E3D29"/>
    <w:rsid w:val="005F5993"/>
    <w:rsid w:val="00643C0D"/>
    <w:rsid w:val="006933CB"/>
    <w:rsid w:val="007E64DF"/>
    <w:rsid w:val="008657EA"/>
    <w:rsid w:val="00B1628A"/>
    <w:rsid w:val="00D2741C"/>
    <w:rsid w:val="00DC7A34"/>
    <w:rsid w:val="00E224E7"/>
    <w:rsid w:val="00EB2A8B"/>
    <w:rsid w:val="00F31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A8E89"/>
  <w15:chartTrackingRefBased/>
  <w15:docId w15:val="{B168E2F1-4778-4C9B-937C-BEA899E4D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A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A0D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12A0D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412A0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12A0D"/>
  </w:style>
  <w:style w:type="paragraph" w:styleId="aa">
    <w:name w:val="annotation subject"/>
    <w:basedOn w:val="a8"/>
    <w:next w:val="a8"/>
    <w:link w:val="ab"/>
    <w:uiPriority w:val="99"/>
    <w:semiHidden/>
    <w:unhideWhenUsed/>
    <w:rsid w:val="00412A0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412A0D"/>
    <w:rPr>
      <w:b/>
      <w:bCs/>
    </w:rPr>
  </w:style>
  <w:style w:type="paragraph" w:styleId="ac">
    <w:name w:val="Revision"/>
    <w:hidden/>
    <w:uiPriority w:val="99"/>
    <w:semiHidden/>
    <w:rsid w:val="00412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7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397770690</dc:creator>
  <cp:keywords/>
  <dc:description/>
  <cp:lastModifiedBy>1603679535@qq.com</cp:lastModifiedBy>
  <cp:revision>9</cp:revision>
  <dcterms:created xsi:type="dcterms:W3CDTF">2022-06-02T11:04:00Z</dcterms:created>
  <dcterms:modified xsi:type="dcterms:W3CDTF">2022-09-22T02:23:00Z</dcterms:modified>
</cp:coreProperties>
</file>